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FF440" w14:textId="77777777" w:rsidR="00710FDA" w:rsidRDefault="00710FDA" w:rsidP="00710FDA">
      <w:pPr>
        <w:spacing w:line="360" w:lineRule="auto"/>
        <w:jc w:val="both"/>
        <w:rPr>
          <w:b/>
          <w:sz w:val="28"/>
          <w:szCs w:val="28"/>
        </w:rPr>
      </w:pPr>
      <w:r w:rsidRPr="007E3209">
        <w:rPr>
          <w:b/>
          <w:sz w:val="28"/>
          <w:szCs w:val="28"/>
        </w:rPr>
        <w:t>Assumptions</w:t>
      </w:r>
    </w:p>
    <w:p w14:paraId="11268660" w14:textId="27B73E20" w:rsidR="00122597" w:rsidRPr="00122597" w:rsidRDefault="00122597" w:rsidP="00710FDA">
      <w:pPr>
        <w:spacing w:line="360" w:lineRule="auto"/>
        <w:jc w:val="both"/>
        <w:rPr>
          <w:b/>
          <w:sz w:val="24"/>
        </w:rPr>
      </w:pPr>
      <w:r w:rsidRPr="00122597">
        <w:rPr>
          <w:b/>
          <w:sz w:val="24"/>
        </w:rPr>
        <w:t>Normality of Random Effects</w:t>
      </w:r>
    </w:p>
    <w:p w14:paraId="13143092" w14:textId="7FF13762" w:rsidR="006F0BDE" w:rsidRPr="006F0BDE" w:rsidRDefault="0000504B" w:rsidP="006F0BDE">
      <w:pPr>
        <w:spacing w:line="360" w:lineRule="auto"/>
        <w:jc w:val="both"/>
        <w:rPr>
          <w:sz w:val="24"/>
        </w:rPr>
      </w:pPr>
      <w:r w:rsidRPr="006F0BDE">
        <w:rPr>
          <w:sz w:val="24"/>
        </w:rPr>
        <w:t>The normality assumption in multilevel models applies to the distribution of the random effects, not the residuals.</w:t>
      </w:r>
      <w:r w:rsidRPr="00D511C2">
        <w:rPr>
          <w:sz w:val="24"/>
        </w:rPr>
        <w:t xml:space="preserve"> After fitting the multilevel model. Random effects were predicted that are also called Best Linear Unbiased Predictors – BLUPs. </w:t>
      </w:r>
      <w:r w:rsidR="006F0BDE" w:rsidRPr="006F0BDE">
        <w:rPr>
          <w:sz w:val="24"/>
        </w:rPr>
        <w:t>The predicted values are conditional modes, not actual realizations of the random effects.</w:t>
      </w:r>
      <w:r w:rsidRPr="00D511C2">
        <w:rPr>
          <w:sz w:val="24"/>
        </w:rPr>
        <w:t xml:space="preserve"> Diagnostics plots i.e. histogram, </w:t>
      </w:r>
      <w:r w:rsidR="00946236">
        <w:rPr>
          <w:sz w:val="24"/>
        </w:rPr>
        <w:t>quantile normal plot (</w:t>
      </w:r>
      <w:r w:rsidRPr="00D511C2">
        <w:rPr>
          <w:sz w:val="24"/>
        </w:rPr>
        <w:t>Q</w:t>
      </w:r>
      <w:r w:rsidR="00946236">
        <w:rPr>
          <w:sz w:val="24"/>
        </w:rPr>
        <w:t>-</w:t>
      </w:r>
      <w:proofErr w:type="spellStart"/>
      <w:r w:rsidR="00D511C2">
        <w:rPr>
          <w:sz w:val="24"/>
        </w:rPr>
        <w:t>Q</w:t>
      </w:r>
      <w:r w:rsidRPr="00D511C2">
        <w:rPr>
          <w:sz w:val="24"/>
        </w:rPr>
        <w:t>plot</w:t>
      </w:r>
      <w:proofErr w:type="spellEnd"/>
      <w:r w:rsidR="00946236">
        <w:rPr>
          <w:sz w:val="24"/>
        </w:rPr>
        <w:t>)</w:t>
      </w:r>
      <w:r w:rsidRPr="00D511C2">
        <w:rPr>
          <w:sz w:val="24"/>
        </w:rPr>
        <w:t xml:space="preserve"> and </w:t>
      </w:r>
      <w:proofErr w:type="spellStart"/>
      <w:r w:rsidRPr="00D511C2">
        <w:rPr>
          <w:sz w:val="24"/>
        </w:rPr>
        <w:t>kernal</w:t>
      </w:r>
      <w:proofErr w:type="spellEnd"/>
      <w:r w:rsidRPr="00D511C2">
        <w:rPr>
          <w:sz w:val="24"/>
        </w:rPr>
        <w:t xml:space="preserve"> density plot. All depicted that distribution of random effects follows normal distribution.</w:t>
      </w:r>
    </w:p>
    <w:p w14:paraId="199C58DF" w14:textId="2BDDDB23" w:rsidR="008453CF" w:rsidRDefault="008453CF" w:rsidP="00710FDA">
      <w:pPr>
        <w:spacing w:line="360" w:lineRule="auto"/>
        <w:jc w:val="both"/>
        <w:rPr>
          <w:b/>
          <w:sz w:val="28"/>
          <w:szCs w:val="28"/>
        </w:rPr>
      </w:pPr>
      <w:r w:rsidRPr="008453CF">
        <w:rPr>
          <w:b/>
          <w:noProof/>
          <w:sz w:val="28"/>
          <w:szCs w:val="28"/>
        </w:rPr>
        <w:drawing>
          <wp:inline distT="0" distB="0" distL="0" distR="0" wp14:anchorId="2D8F4BE5" wp14:editId="293D3318">
            <wp:extent cx="5113020" cy="3741420"/>
            <wp:effectExtent l="0" t="0" r="0" b="0"/>
            <wp:docPr id="45663936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86573" w14:textId="789DBB17" w:rsidR="001940E2" w:rsidRDefault="001940E2" w:rsidP="00710FDA">
      <w:pPr>
        <w:spacing w:line="360" w:lineRule="auto"/>
        <w:jc w:val="both"/>
        <w:rPr>
          <w:b/>
          <w:sz w:val="28"/>
          <w:szCs w:val="28"/>
        </w:rPr>
      </w:pPr>
      <w:r w:rsidRPr="001940E2">
        <w:rPr>
          <w:b/>
          <w:noProof/>
          <w:sz w:val="28"/>
          <w:szCs w:val="28"/>
        </w:rPr>
        <w:lastRenderedPageBreak/>
        <w:drawing>
          <wp:inline distT="0" distB="0" distL="0" distR="0" wp14:anchorId="62F8ADCF" wp14:editId="17A03854">
            <wp:extent cx="5113020" cy="3741420"/>
            <wp:effectExtent l="0" t="0" r="0" b="0"/>
            <wp:docPr id="19937608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97E3F" w14:textId="3112DE8A" w:rsidR="006C4791" w:rsidRDefault="006C4791" w:rsidP="00710FDA">
      <w:pPr>
        <w:spacing w:line="360" w:lineRule="auto"/>
        <w:jc w:val="both"/>
        <w:rPr>
          <w:b/>
          <w:sz w:val="28"/>
          <w:szCs w:val="28"/>
        </w:rPr>
      </w:pPr>
      <w:r w:rsidRPr="006C4791">
        <w:rPr>
          <w:b/>
          <w:noProof/>
          <w:sz w:val="28"/>
          <w:szCs w:val="28"/>
        </w:rPr>
        <w:drawing>
          <wp:inline distT="0" distB="0" distL="0" distR="0" wp14:anchorId="589299CE" wp14:editId="1603F677">
            <wp:extent cx="5113020" cy="3741420"/>
            <wp:effectExtent l="0" t="0" r="0" b="0"/>
            <wp:docPr id="8195313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4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5778C1"/>
    <w:multiLevelType w:val="hybridMultilevel"/>
    <w:tmpl w:val="CC4406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6579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DA"/>
    <w:rsid w:val="0000504B"/>
    <w:rsid w:val="000A0247"/>
    <w:rsid w:val="00111CDA"/>
    <w:rsid w:val="00121FF8"/>
    <w:rsid w:val="00122597"/>
    <w:rsid w:val="001940E2"/>
    <w:rsid w:val="00211821"/>
    <w:rsid w:val="0022782D"/>
    <w:rsid w:val="002F69B1"/>
    <w:rsid w:val="00431752"/>
    <w:rsid w:val="00442617"/>
    <w:rsid w:val="00484AD5"/>
    <w:rsid w:val="004F6E34"/>
    <w:rsid w:val="00507034"/>
    <w:rsid w:val="005453C5"/>
    <w:rsid w:val="00671572"/>
    <w:rsid w:val="006C0615"/>
    <w:rsid w:val="006C4791"/>
    <w:rsid w:val="006D5A98"/>
    <w:rsid w:val="006F0BDE"/>
    <w:rsid w:val="007068A4"/>
    <w:rsid w:val="00710FDA"/>
    <w:rsid w:val="007163CB"/>
    <w:rsid w:val="00784B55"/>
    <w:rsid w:val="007857DE"/>
    <w:rsid w:val="007D2230"/>
    <w:rsid w:val="008113DA"/>
    <w:rsid w:val="008453CF"/>
    <w:rsid w:val="00923C56"/>
    <w:rsid w:val="00946236"/>
    <w:rsid w:val="00B15AF1"/>
    <w:rsid w:val="00BA144E"/>
    <w:rsid w:val="00BE46B1"/>
    <w:rsid w:val="00BF7E9C"/>
    <w:rsid w:val="00C92B78"/>
    <w:rsid w:val="00CD0EFD"/>
    <w:rsid w:val="00CE2F90"/>
    <w:rsid w:val="00D511C2"/>
    <w:rsid w:val="00D70236"/>
    <w:rsid w:val="00DF7E64"/>
    <w:rsid w:val="00E32FDA"/>
    <w:rsid w:val="00E8550D"/>
    <w:rsid w:val="00F0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EE67"/>
  <w15:chartTrackingRefBased/>
  <w15:docId w15:val="{73387E1A-9E5A-43D9-9462-ECBDC001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FDA"/>
    <w:pPr>
      <w:spacing w:line="259" w:lineRule="auto"/>
    </w:pPr>
    <w:rPr>
      <w:rFonts w:ascii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F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F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F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F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F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F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F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F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F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F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10FDA"/>
    <w:pPr>
      <w:spacing w:after="0" w:line="240" w:lineRule="auto"/>
    </w:pPr>
    <w:rPr>
      <w:rFonts w:ascii="Times New Roman" w:hAnsi="Times New Roman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134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5453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53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ifa Kamal</dc:creator>
  <cp:keywords/>
  <dc:description/>
  <cp:lastModifiedBy>Dr.Asifa Kamal</cp:lastModifiedBy>
  <cp:revision>58</cp:revision>
  <dcterms:created xsi:type="dcterms:W3CDTF">2025-07-27T07:32:00Z</dcterms:created>
  <dcterms:modified xsi:type="dcterms:W3CDTF">2025-08-03T12:20:00Z</dcterms:modified>
</cp:coreProperties>
</file>